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75C6D" w14:textId="3CF87EA3" w:rsidR="000D3334" w:rsidRDefault="009124F0">
      <w:pPr>
        <w:rPr>
          <w:b/>
          <w:bCs/>
        </w:rPr>
      </w:pPr>
      <w:r>
        <w:rPr>
          <w:b/>
          <w:bCs/>
        </w:rPr>
        <w:t>Supplementary Table 2</w:t>
      </w:r>
    </w:p>
    <w:p w14:paraId="241EFAEC" w14:textId="538D030E" w:rsidR="009124F0" w:rsidRDefault="009124F0">
      <w:pPr>
        <w:rPr>
          <w:b/>
          <w:bCs/>
        </w:rPr>
      </w:pPr>
    </w:p>
    <w:tbl>
      <w:tblPr>
        <w:tblpPr w:leftFromText="180" w:rightFromText="180" w:vertAnchor="text" w:horzAnchor="margin" w:tblpY="2"/>
        <w:tblW w:w="8926" w:type="dxa"/>
        <w:tblLayout w:type="fixed"/>
        <w:tblLook w:val="04A0" w:firstRow="1" w:lastRow="0" w:firstColumn="1" w:lastColumn="0" w:noHBand="0" w:noVBand="1"/>
      </w:tblPr>
      <w:tblGrid>
        <w:gridCol w:w="2811"/>
        <w:gridCol w:w="533"/>
        <w:gridCol w:w="377"/>
        <w:gridCol w:w="527"/>
        <w:gridCol w:w="425"/>
        <w:gridCol w:w="425"/>
        <w:gridCol w:w="426"/>
        <w:gridCol w:w="425"/>
        <w:gridCol w:w="425"/>
        <w:gridCol w:w="425"/>
        <w:gridCol w:w="426"/>
        <w:gridCol w:w="883"/>
        <w:gridCol w:w="380"/>
        <w:gridCol w:w="381"/>
        <w:gridCol w:w="57"/>
      </w:tblGrid>
      <w:tr w:rsidR="009124F0" w:rsidRPr="007F5D62" w14:paraId="313DDE99" w14:textId="77777777" w:rsidTr="009124F0">
        <w:trPr>
          <w:cantSplit/>
          <w:trHeight w:val="501"/>
        </w:trPr>
        <w:tc>
          <w:tcPr>
            <w:tcW w:w="42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97B69" w14:textId="77777777" w:rsidR="009124F0" w:rsidRPr="007F5D62" w:rsidRDefault="009124F0" w:rsidP="009124F0">
            <w:pPr>
              <w:widowControl w:val="0"/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In hospital</w:t>
            </w:r>
          </w:p>
        </w:tc>
        <w:tc>
          <w:tcPr>
            <w:tcW w:w="467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07039" w14:textId="77777777" w:rsidR="009124F0" w:rsidRPr="007F5D62" w:rsidRDefault="009124F0" w:rsidP="009124F0">
            <w:pPr>
              <w:widowControl w:val="0"/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Study clinic (time-points are weeks post-</w:t>
            </w:r>
            <w:r>
              <w:rPr>
                <w:rFonts w:cstheme="minorHAnsi"/>
                <w:bCs/>
                <w:sz w:val="22"/>
                <w:szCs w:val="22"/>
              </w:rPr>
              <w:t>randomisation</w:t>
            </w:r>
            <w:r w:rsidRPr="007F5D62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</w:tr>
      <w:tr w:rsidR="009124F0" w:rsidRPr="007F5D62" w14:paraId="5DB7D5FA" w14:textId="77777777" w:rsidTr="009124F0">
        <w:trPr>
          <w:gridAfter w:val="1"/>
          <w:wAfter w:w="57" w:type="dxa"/>
          <w:cantSplit/>
          <w:trHeight w:val="2522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16DA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Procedures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3F283985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Screening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5337059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Consent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2169AF52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Baseline/</w:t>
            </w:r>
            <w:r>
              <w:rPr>
                <w:rFonts w:cstheme="minorHAnsi"/>
                <w:b/>
                <w:sz w:val="22"/>
                <w:szCs w:val="22"/>
              </w:rPr>
              <w:t>randomisat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E779DF9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(Week 1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7DF45AB4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Week 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2248B855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 xml:space="preserve">(Week </w:t>
            </w:r>
            <w:proofErr w:type="gramStart"/>
            <w:r w:rsidRPr="007F5D62">
              <w:rPr>
                <w:rFonts w:cstheme="minorHAnsi"/>
                <w:b/>
                <w:sz w:val="22"/>
                <w:szCs w:val="22"/>
              </w:rPr>
              <w:t>3)</w:t>
            </w:r>
            <w:r w:rsidRPr="007F5D62">
              <w:rPr>
                <w:rFonts w:cstheme="minorHAnsi"/>
                <w:b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5AD461FB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Week 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20BFB081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 xml:space="preserve">(Week </w:t>
            </w:r>
            <w:proofErr w:type="gramStart"/>
            <w:r w:rsidRPr="007F5D62">
              <w:rPr>
                <w:rFonts w:cstheme="minorHAnsi"/>
                <w:b/>
                <w:sz w:val="22"/>
                <w:szCs w:val="22"/>
              </w:rPr>
              <w:t>5)</w:t>
            </w:r>
            <w:r w:rsidRPr="007F5D62">
              <w:rPr>
                <w:rFonts w:cstheme="minorHAnsi"/>
                <w:b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74E301ED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Week 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3CDE2B9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Week 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4C7FB656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Week 1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5A82E6FE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Week 24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extDirection w:val="btLr"/>
          </w:tcPr>
          <w:p w14:paraId="6AE491BC" w14:textId="77777777" w:rsidR="009124F0" w:rsidRPr="007F5D62" w:rsidRDefault="009124F0" w:rsidP="009124F0">
            <w:pPr>
              <w:widowControl w:val="0"/>
              <w:ind w:left="113" w:right="113"/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7F5D62">
              <w:rPr>
                <w:rFonts w:cstheme="minorHAnsi"/>
                <w:b/>
                <w:sz w:val="22"/>
                <w:szCs w:val="22"/>
              </w:rPr>
              <w:t>Unscheduled visit</w:t>
            </w:r>
          </w:p>
        </w:tc>
      </w:tr>
      <w:tr w:rsidR="009124F0" w:rsidRPr="007F5D62" w14:paraId="663AA91F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8BB3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iCs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Routine medical care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4618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DC1B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D959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0DBD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E5EA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1480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583A5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82CE2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FE88B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F60D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322A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50E8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8DB0AD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</w:tr>
      <w:tr w:rsidR="009124F0" w:rsidRPr="007F5D62" w14:paraId="403958F5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7091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proofErr w:type="spellStart"/>
            <w:r w:rsidRPr="007F5D62">
              <w:rPr>
                <w:rFonts w:cstheme="minorHAnsi"/>
                <w:bCs/>
                <w:sz w:val="22"/>
                <w:szCs w:val="22"/>
              </w:rPr>
              <w:t>Screening</w:t>
            </w:r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58B3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B2D4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4C44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A963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154D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13B1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5499A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678C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A4221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D98B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95B35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CE435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02DBAAF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40030A83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6897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iCs/>
                <w:spacing w:val="-2"/>
                <w:sz w:val="22"/>
                <w:szCs w:val="22"/>
              </w:rPr>
              <w:t>Written informed consen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3AE1C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B3DF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505B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A422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7F2C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9DA1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092B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9B26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DE22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A9A2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7F6A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D1DA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4427A57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621E743D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7265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iCs/>
                <w:spacing w:val="-2"/>
                <w:sz w:val="22"/>
                <w:szCs w:val="22"/>
              </w:rPr>
              <w:t>Locator/contact information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6E73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2173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206E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EB47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EF59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00442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03B7C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6BFE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CD52D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0E6F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A57A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21A3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2F942A1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636433C1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E2C7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i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Baseline questionnaire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DD999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9279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4FC1F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1D85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605E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D6FD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99FA5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E4A6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9BDA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E17F2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97C0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8D01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1040C9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0883482B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25BB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 xml:space="preserve">TB </w:t>
            </w:r>
            <w:proofErr w:type="spellStart"/>
            <w:r w:rsidRPr="007F5D62">
              <w:rPr>
                <w:rFonts w:cstheme="minorHAnsi"/>
                <w:bCs/>
                <w:sz w:val="22"/>
                <w:szCs w:val="22"/>
              </w:rPr>
              <w:t>diagnostics</w:t>
            </w:r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544D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E98E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D144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1099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29DF7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6EAA8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FDB4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DBE00C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F217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3F52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7FA21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B3C6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2C91DA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630E6235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744B7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 xml:space="preserve">HIV </w:t>
            </w:r>
            <w:proofErr w:type="spellStart"/>
            <w:r w:rsidRPr="007F5D62">
              <w:rPr>
                <w:rFonts w:cstheme="minorHAnsi"/>
                <w:bCs/>
                <w:sz w:val="22"/>
                <w:szCs w:val="22"/>
              </w:rPr>
              <w:t>testing</w:t>
            </w:r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F4C9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A70E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A60A2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9CD2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FB0F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94301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4FB8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34855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AC53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D7F4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A81FD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9F6D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64DF3C0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0BF01BA1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A75A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ART and cotrimoxazole supply (if HIV-</w:t>
            </w:r>
            <w:proofErr w:type="gramStart"/>
            <w:r w:rsidRPr="007F5D62">
              <w:rPr>
                <w:rFonts w:cstheme="minorHAnsi"/>
                <w:bCs/>
                <w:sz w:val="22"/>
                <w:szCs w:val="22"/>
              </w:rPr>
              <w:t>positive)</w:t>
            </w:r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05ED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20E8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531E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76BD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60EE8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C49B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52862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AF9D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8F767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0600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12AE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901B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39D3C31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158456D6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0B3E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 xml:space="preserve">RUTF </w:t>
            </w:r>
            <w:proofErr w:type="spellStart"/>
            <w:r w:rsidRPr="007F5D62">
              <w:rPr>
                <w:rFonts w:cstheme="minorHAnsi"/>
                <w:bCs/>
                <w:sz w:val="22"/>
                <w:szCs w:val="22"/>
              </w:rPr>
              <w:t>supply</w:t>
            </w:r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2522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7571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5304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8DCB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9488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0454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E6D4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3883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DD27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FFE7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51EFE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D2E2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258FB7A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17E47529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3FDD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IMP supply (antimicrobial arms)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2D565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5A3B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67D1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9E4D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BD3E9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6CD9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A168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9F693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3A4D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89C3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E7D7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1207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CE853D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21AF0CEE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F5F8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proofErr w:type="spellStart"/>
            <w:r w:rsidRPr="007F5D62">
              <w:rPr>
                <w:rFonts w:cstheme="minorHAnsi"/>
                <w:bCs/>
                <w:sz w:val="22"/>
                <w:szCs w:val="22"/>
              </w:rPr>
              <w:t>Anthropometry</w:t>
            </w:r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0189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BC67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AE32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95A75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02E1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6193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2A83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DC90F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B209A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A29A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8CFCE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E1E5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006E473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3042F4CA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8FDB4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 xml:space="preserve">Stool </w:t>
            </w:r>
            <w:proofErr w:type="spellStart"/>
            <w:r w:rsidRPr="007F5D62">
              <w:rPr>
                <w:rFonts w:cstheme="minorHAnsi"/>
                <w:bCs/>
                <w:sz w:val="22"/>
                <w:szCs w:val="22"/>
              </w:rPr>
              <w:t>collection</w:t>
            </w:r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C2FC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307D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0B5AC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656E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F0F0C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2BF3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F6E0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D382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0AED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0A3E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ABE1E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63BC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630FC1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6E8E51FA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B5B05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Lithium heparin blood collection (max 4</w:t>
            </w:r>
            <w:proofErr w:type="gramStart"/>
            <w:r w:rsidRPr="007F5D62">
              <w:rPr>
                <w:rFonts w:cstheme="minorHAnsi"/>
                <w:bCs/>
                <w:sz w:val="22"/>
                <w:szCs w:val="22"/>
              </w:rPr>
              <w:t>mL)</w:t>
            </w:r>
            <w:proofErr w:type="spellStart"/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AD3F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2AD2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AA09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09E3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3B05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141E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98F8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744E2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7817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E94C2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DD13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FCC7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74E41F3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69D8EF32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BCB4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bCs/>
                <w:sz w:val="22"/>
                <w:szCs w:val="22"/>
              </w:rPr>
              <w:t>Safety</w:t>
            </w:r>
            <w:r w:rsidRPr="007F5D62">
              <w:rPr>
                <w:rFonts w:cstheme="minorHAnsi"/>
                <w:bCs/>
                <w:sz w:val="22"/>
                <w:szCs w:val="22"/>
              </w:rPr>
              <w:t xml:space="preserve"> blood assessment (max 2</w:t>
            </w:r>
            <w:proofErr w:type="gramStart"/>
            <w:r w:rsidRPr="007F5D62">
              <w:rPr>
                <w:rFonts w:cstheme="minorHAnsi"/>
                <w:bCs/>
                <w:sz w:val="22"/>
                <w:szCs w:val="22"/>
              </w:rPr>
              <w:t>mL)</w:t>
            </w:r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j</w:t>
            </w:r>
            <w:proofErr w:type="gram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2F69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B638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C666B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E920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150EF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B7C9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7471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EBA22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78B89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0D0C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D70DA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2CC6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77D963DC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</w:tr>
      <w:tr w:rsidR="009124F0" w:rsidRPr="007F5D62" w14:paraId="60E3CF5E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5D502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iCs/>
                <w:sz w:val="22"/>
                <w:szCs w:val="22"/>
              </w:rPr>
            </w:pPr>
            <w:r w:rsidRPr="007F5D62">
              <w:rPr>
                <w:rFonts w:eastAsia="MS Gothic" w:cstheme="minorHAnsi"/>
                <w:iCs/>
                <w:sz w:val="22"/>
                <w:szCs w:val="22"/>
              </w:rPr>
              <w:t>Follow-up questionnaire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956E5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7376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63F3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3188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1228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657F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90D6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4C3B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1561B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30E6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BC26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EE75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93D549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383BA00C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73C2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Study interventions (arm-</w:t>
            </w:r>
            <w:proofErr w:type="gramStart"/>
            <w:r w:rsidRPr="007F5D62">
              <w:rPr>
                <w:rFonts w:cstheme="minorHAnsi"/>
                <w:bCs/>
                <w:sz w:val="22"/>
                <w:szCs w:val="22"/>
              </w:rPr>
              <w:t>specific)</w:t>
            </w:r>
            <w:r w:rsidRPr="007F5D62">
              <w:rPr>
                <w:rFonts w:cstheme="minorHAnsi"/>
                <w:bCs/>
                <w:sz w:val="22"/>
                <w:szCs w:val="22"/>
                <w:vertAlign w:val="superscript"/>
              </w:rPr>
              <w:t>k</w:t>
            </w:r>
            <w:proofErr w:type="gramEnd"/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BEA2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1C9C8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26D6A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6563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6F5C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036D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5155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FD99B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C01F2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39DD1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A535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BE03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7E34520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124F0" w:rsidRPr="007F5D62" w14:paraId="65EB8538" w14:textId="77777777" w:rsidTr="009124F0">
        <w:trPr>
          <w:gridAfter w:val="1"/>
          <w:wAfter w:w="57" w:type="dxa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7CD8A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Study intervention adherence check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5178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45B34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BA677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E157E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9B830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F625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D5F0D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46AAF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DAA2C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6115C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4B2D0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F5D62">
              <w:rPr>
                <w:rFonts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CBED6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49A1F973" w14:textId="77777777" w:rsidR="009124F0" w:rsidRPr="007F5D62" w:rsidRDefault="009124F0" w:rsidP="009124F0">
            <w:pPr>
              <w:widowControl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</w:tbl>
    <w:p w14:paraId="3F2F40CD" w14:textId="77777777" w:rsidR="009124F0" w:rsidRDefault="009124F0" w:rsidP="009124F0">
      <w:pPr>
        <w:contextualSpacing/>
        <w:rPr>
          <w:rFonts w:cstheme="minorHAnsi"/>
          <w:sz w:val="18"/>
          <w:szCs w:val="18"/>
          <w:vertAlign w:val="superscript"/>
          <w:lang w:eastAsia="en-GB"/>
        </w:rPr>
      </w:pPr>
    </w:p>
    <w:p w14:paraId="6345763C" w14:textId="1762AA62" w:rsidR="009124F0" w:rsidRPr="007F5D62" w:rsidRDefault="009124F0" w:rsidP="009124F0">
      <w:pPr>
        <w:contextualSpacing/>
        <w:rPr>
          <w:rFonts w:cstheme="minorHAnsi"/>
          <w:sz w:val="18"/>
          <w:szCs w:val="18"/>
          <w:lang w:eastAsia="en-GB"/>
        </w:rPr>
      </w:pPr>
      <w:proofErr w:type="spellStart"/>
      <w:r w:rsidRPr="007F5D62">
        <w:rPr>
          <w:rFonts w:cstheme="minorHAnsi"/>
          <w:sz w:val="18"/>
          <w:szCs w:val="18"/>
          <w:vertAlign w:val="superscript"/>
          <w:lang w:eastAsia="en-GB"/>
        </w:rPr>
        <w:t>a</w:t>
      </w:r>
      <w:r w:rsidRPr="007F5D62">
        <w:rPr>
          <w:rFonts w:cstheme="minorHAnsi"/>
          <w:sz w:val="18"/>
          <w:szCs w:val="18"/>
          <w:lang w:eastAsia="en-GB"/>
        </w:rPr>
        <w:t>Weeks</w:t>
      </w:r>
      <w:proofErr w:type="spellEnd"/>
      <w:r w:rsidRPr="007F5D62">
        <w:rPr>
          <w:rFonts w:cstheme="minorHAnsi"/>
          <w:sz w:val="18"/>
          <w:szCs w:val="18"/>
          <w:lang w:eastAsia="en-GB"/>
        </w:rPr>
        <w:t xml:space="preserve"> 1, 3 and 5 are intervention visit for caregiver-child pairs in the psychosocial arms only. Visit window</w:t>
      </w:r>
      <w:r>
        <w:rPr>
          <w:rFonts w:cstheme="minorHAnsi"/>
          <w:sz w:val="18"/>
          <w:szCs w:val="18"/>
          <w:lang w:eastAsia="en-GB"/>
        </w:rPr>
        <w:t>s</w:t>
      </w:r>
      <w:r w:rsidRPr="007F5D62">
        <w:rPr>
          <w:rFonts w:cstheme="minorHAnsi"/>
          <w:sz w:val="18"/>
          <w:szCs w:val="18"/>
          <w:lang w:eastAsia="en-GB"/>
        </w:rPr>
        <w:t xml:space="preserve"> for </w:t>
      </w:r>
      <w:r>
        <w:rPr>
          <w:rFonts w:cstheme="minorHAnsi"/>
          <w:sz w:val="18"/>
          <w:szCs w:val="18"/>
          <w:lang w:eastAsia="en-GB"/>
        </w:rPr>
        <w:t>each</w:t>
      </w:r>
      <w:r w:rsidRPr="007F5D62">
        <w:rPr>
          <w:rFonts w:cstheme="minorHAnsi"/>
          <w:sz w:val="18"/>
          <w:szCs w:val="18"/>
          <w:lang w:eastAsia="en-GB"/>
        </w:rPr>
        <w:t xml:space="preserve"> visit </w:t>
      </w:r>
      <w:proofErr w:type="gramStart"/>
      <w:r w:rsidRPr="007F5D62">
        <w:rPr>
          <w:rFonts w:cstheme="minorHAnsi"/>
          <w:sz w:val="18"/>
          <w:szCs w:val="18"/>
          <w:lang w:eastAsia="en-GB"/>
        </w:rPr>
        <w:t>are:</w:t>
      </w:r>
      <w:proofErr w:type="gramEnd"/>
      <w:r w:rsidRPr="007F5D62">
        <w:rPr>
          <w:rFonts w:cstheme="minorHAnsi"/>
          <w:sz w:val="18"/>
          <w:szCs w:val="18"/>
          <w:lang w:eastAsia="en-GB"/>
        </w:rPr>
        <w:t xml:space="preserve"> Week 1 (week 0-2), 2 (week 1-3), 3 (week 2-4)</w:t>
      </w:r>
      <w:r>
        <w:rPr>
          <w:rFonts w:cstheme="minorHAnsi"/>
          <w:sz w:val="18"/>
          <w:szCs w:val="18"/>
          <w:lang w:eastAsia="en-GB"/>
        </w:rPr>
        <w:t xml:space="preserve">, </w:t>
      </w:r>
      <w:r w:rsidRPr="007F5D62">
        <w:rPr>
          <w:rFonts w:cstheme="minorHAnsi"/>
          <w:sz w:val="18"/>
          <w:szCs w:val="18"/>
          <w:lang w:eastAsia="en-GB"/>
        </w:rPr>
        <w:t>4 (week 3-5), 5 (week 4-6)</w:t>
      </w:r>
      <w:r>
        <w:rPr>
          <w:rFonts w:cstheme="minorHAnsi"/>
          <w:sz w:val="18"/>
          <w:szCs w:val="18"/>
          <w:lang w:eastAsia="en-GB"/>
        </w:rPr>
        <w:t xml:space="preserve">, </w:t>
      </w:r>
      <w:r w:rsidRPr="007F5D62">
        <w:rPr>
          <w:rFonts w:cstheme="minorHAnsi"/>
          <w:sz w:val="18"/>
          <w:szCs w:val="18"/>
          <w:lang w:eastAsia="en-GB"/>
        </w:rPr>
        <w:t>6 (week 5-7),</w:t>
      </w:r>
      <w:r>
        <w:rPr>
          <w:rFonts w:cstheme="minorHAnsi"/>
          <w:sz w:val="18"/>
          <w:szCs w:val="18"/>
          <w:lang w:eastAsia="en-GB"/>
        </w:rPr>
        <w:t xml:space="preserve"> </w:t>
      </w:r>
      <w:r w:rsidRPr="007F5D62">
        <w:rPr>
          <w:rFonts w:cstheme="minorHAnsi"/>
          <w:sz w:val="18"/>
          <w:szCs w:val="18"/>
          <w:lang w:eastAsia="en-GB"/>
        </w:rPr>
        <w:t xml:space="preserve">8 (week 7-11), 12 (week 11-week 22), </w:t>
      </w:r>
      <w:r>
        <w:rPr>
          <w:rFonts w:cstheme="minorHAnsi"/>
          <w:sz w:val="18"/>
          <w:szCs w:val="18"/>
          <w:lang w:eastAsia="en-GB"/>
        </w:rPr>
        <w:t>and</w:t>
      </w:r>
      <w:r w:rsidRPr="007F5D62">
        <w:rPr>
          <w:rFonts w:cstheme="minorHAnsi"/>
          <w:sz w:val="18"/>
          <w:szCs w:val="18"/>
          <w:lang w:eastAsia="en-GB"/>
        </w:rPr>
        <w:t xml:space="preserve"> 24 (week 22-48).</w:t>
      </w:r>
    </w:p>
    <w:p w14:paraId="7AD5C092" w14:textId="77777777" w:rsidR="009124F0" w:rsidRPr="007F5D62" w:rsidRDefault="009124F0" w:rsidP="009124F0">
      <w:pPr>
        <w:contextualSpacing/>
        <w:rPr>
          <w:rFonts w:cstheme="minorHAnsi"/>
          <w:sz w:val="18"/>
          <w:szCs w:val="18"/>
          <w:lang w:eastAsia="en-GB"/>
        </w:rPr>
      </w:pPr>
      <w:proofErr w:type="spellStart"/>
      <w:r w:rsidRPr="007F5D62">
        <w:rPr>
          <w:rFonts w:cstheme="minorHAnsi"/>
          <w:sz w:val="18"/>
          <w:szCs w:val="18"/>
          <w:vertAlign w:val="superscript"/>
          <w:lang w:eastAsia="en-GB"/>
        </w:rPr>
        <w:t>f</w:t>
      </w:r>
      <w:r w:rsidRPr="007F5D62">
        <w:rPr>
          <w:rFonts w:cstheme="minorHAnsi"/>
          <w:sz w:val="18"/>
          <w:szCs w:val="18"/>
          <w:lang w:eastAsia="en-GB"/>
        </w:rPr>
        <w:t>All</w:t>
      </w:r>
      <w:proofErr w:type="spellEnd"/>
      <w:r w:rsidRPr="007F5D62">
        <w:rPr>
          <w:rFonts w:cstheme="minorHAnsi"/>
          <w:sz w:val="18"/>
          <w:szCs w:val="18"/>
          <w:lang w:eastAsia="en-GB"/>
        </w:rPr>
        <w:t xml:space="preserve"> children receive RUTF for a minimum of 2 weeks (standard </w:t>
      </w:r>
      <w:r>
        <w:rPr>
          <w:rFonts w:cstheme="minorHAnsi"/>
          <w:sz w:val="18"/>
          <w:szCs w:val="18"/>
          <w:lang w:eastAsia="en-GB"/>
        </w:rPr>
        <w:t>RUTF</w:t>
      </w:r>
      <w:r w:rsidRPr="007F5D62">
        <w:rPr>
          <w:rFonts w:cstheme="minorHAnsi"/>
          <w:sz w:val="18"/>
          <w:szCs w:val="18"/>
          <w:lang w:eastAsia="en-GB"/>
        </w:rPr>
        <w:t xml:space="preserve"> in all arms except the reformulated RUTF arm); thereafter, continuation in all arms is based on child anthropometry, until WHZ&gt;-2 and MUAC &gt;12.5cm, and children are oedema-free since the last visit, for a maximum of 16 weeks of RUTF. The same criteria will be used for the reformulated RUTF arm. </w:t>
      </w:r>
    </w:p>
    <w:p w14:paraId="7549AD01" w14:textId="77777777" w:rsidR="009124F0" w:rsidRPr="007F5D62" w:rsidRDefault="009124F0" w:rsidP="009124F0">
      <w:pPr>
        <w:contextualSpacing/>
        <w:rPr>
          <w:rFonts w:cstheme="minorHAnsi"/>
          <w:sz w:val="18"/>
          <w:szCs w:val="18"/>
          <w:lang w:eastAsia="en-GB"/>
        </w:rPr>
      </w:pPr>
      <w:proofErr w:type="spellStart"/>
      <w:r w:rsidRPr="007F5D62">
        <w:rPr>
          <w:rFonts w:cstheme="minorHAnsi"/>
          <w:sz w:val="18"/>
          <w:szCs w:val="18"/>
          <w:vertAlign w:val="superscript"/>
          <w:lang w:eastAsia="en-GB"/>
        </w:rPr>
        <w:t>g</w:t>
      </w:r>
      <w:r w:rsidRPr="007F5D62">
        <w:rPr>
          <w:rFonts w:cstheme="minorHAnsi"/>
          <w:sz w:val="18"/>
          <w:szCs w:val="18"/>
          <w:lang w:eastAsia="en-GB"/>
        </w:rPr>
        <w:t>Weight</w:t>
      </w:r>
      <w:proofErr w:type="spellEnd"/>
      <w:r w:rsidRPr="007F5D62">
        <w:rPr>
          <w:rFonts w:cstheme="minorHAnsi"/>
          <w:sz w:val="18"/>
          <w:szCs w:val="18"/>
          <w:lang w:eastAsia="en-GB"/>
        </w:rPr>
        <w:t>, length/height, MUAC, oedema assessment. At baseline, head circumference will also be measured.</w:t>
      </w:r>
    </w:p>
    <w:p w14:paraId="267EE4E5" w14:textId="77777777" w:rsidR="009124F0" w:rsidRPr="007F5D62" w:rsidRDefault="009124F0" w:rsidP="009124F0">
      <w:pPr>
        <w:contextualSpacing/>
        <w:rPr>
          <w:rFonts w:cstheme="minorHAnsi"/>
          <w:sz w:val="18"/>
          <w:szCs w:val="18"/>
          <w:lang w:eastAsia="en-GB"/>
        </w:rPr>
      </w:pPr>
      <w:r w:rsidRPr="007F5D62">
        <w:rPr>
          <w:rFonts w:cstheme="minorHAnsi"/>
          <w:sz w:val="18"/>
          <w:szCs w:val="18"/>
          <w:vertAlign w:val="superscript"/>
          <w:lang w:eastAsia="en-GB"/>
        </w:rPr>
        <w:t>h</w:t>
      </w:r>
      <w:r w:rsidRPr="007F5D62">
        <w:rPr>
          <w:rFonts w:cstheme="minorHAnsi"/>
          <w:sz w:val="18"/>
          <w:szCs w:val="18"/>
          <w:lang w:eastAsia="en-GB"/>
        </w:rPr>
        <w:t xml:space="preserve"> Allowable window for stool collection: baseline (up to 72h post randomisation); 2 weeks (+/- 1 week); and 12 weeks (week 11-week 22).</w:t>
      </w:r>
    </w:p>
    <w:p w14:paraId="6D1FDD76" w14:textId="77777777" w:rsidR="009124F0" w:rsidRPr="007F5D62" w:rsidRDefault="009124F0" w:rsidP="009124F0">
      <w:pPr>
        <w:contextualSpacing/>
        <w:rPr>
          <w:rFonts w:cstheme="minorHAnsi"/>
          <w:sz w:val="18"/>
          <w:szCs w:val="18"/>
          <w:lang w:eastAsia="en-GB"/>
        </w:rPr>
      </w:pPr>
      <w:proofErr w:type="spellStart"/>
      <w:r w:rsidRPr="007F5D62">
        <w:rPr>
          <w:rFonts w:cstheme="minorHAnsi"/>
          <w:sz w:val="18"/>
          <w:szCs w:val="18"/>
          <w:vertAlign w:val="superscript"/>
          <w:lang w:eastAsia="en-GB"/>
        </w:rPr>
        <w:t>j</w:t>
      </w:r>
      <w:r w:rsidRPr="007F5D62">
        <w:rPr>
          <w:rFonts w:cstheme="minorHAnsi"/>
          <w:sz w:val="18"/>
          <w:szCs w:val="18"/>
          <w:lang w:eastAsia="en-GB"/>
        </w:rPr>
        <w:t>Serum</w:t>
      </w:r>
      <w:proofErr w:type="spellEnd"/>
      <w:r w:rsidRPr="007F5D62">
        <w:rPr>
          <w:rFonts w:cstheme="minorHAnsi"/>
          <w:sz w:val="18"/>
          <w:szCs w:val="18"/>
          <w:lang w:eastAsia="en-GB"/>
        </w:rPr>
        <w:t xml:space="preserve"> alanine transaminase (ALT) will be measured in all arms at baseline and at 2 weeks. If the ALT is abnormal, a complete liver function test panel will be requested. </w:t>
      </w:r>
    </w:p>
    <w:p w14:paraId="7A7FE183" w14:textId="77777777" w:rsidR="009124F0" w:rsidRPr="007F5D62" w:rsidRDefault="009124F0" w:rsidP="009124F0">
      <w:pPr>
        <w:contextualSpacing/>
        <w:rPr>
          <w:rFonts w:cstheme="minorHAnsi"/>
          <w:sz w:val="18"/>
          <w:szCs w:val="18"/>
          <w:vertAlign w:val="superscript"/>
          <w:lang w:eastAsia="en-GB"/>
        </w:rPr>
      </w:pPr>
      <w:proofErr w:type="spellStart"/>
      <w:r w:rsidRPr="007F5D62">
        <w:rPr>
          <w:rFonts w:cstheme="minorHAnsi"/>
          <w:sz w:val="18"/>
          <w:szCs w:val="18"/>
          <w:vertAlign w:val="superscript"/>
          <w:lang w:eastAsia="en-GB"/>
        </w:rPr>
        <w:t>k</w:t>
      </w:r>
      <w:r w:rsidRPr="007F5D62">
        <w:rPr>
          <w:rFonts w:cstheme="minorHAnsi"/>
          <w:sz w:val="18"/>
          <w:szCs w:val="18"/>
          <w:lang w:eastAsia="en-GB"/>
        </w:rPr>
        <w:t>Interventions</w:t>
      </w:r>
      <w:proofErr w:type="spellEnd"/>
      <w:r w:rsidRPr="007F5D62">
        <w:rPr>
          <w:rFonts w:cstheme="minorHAnsi"/>
          <w:sz w:val="18"/>
          <w:szCs w:val="18"/>
          <w:lang w:eastAsia="en-GB"/>
        </w:rPr>
        <w:t xml:space="preserve"> are given for 12 weeks in </w:t>
      </w:r>
      <w:proofErr w:type="gramStart"/>
      <w:r w:rsidRPr="007F5D62">
        <w:rPr>
          <w:rFonts w:cstheme="minorHAnsi"/>
          <w:sz w:val="18"/>
          <w:szCs w:val="18"/>
          <w:lang w:eastAsia="en-GB"/>
        </w:rPr>
        <w:t>total, and</w:t>
      </w:r>
      <w:proofErr w:type="gramEnd"/>
      <w:r w:rsidRPr="007F5D62">
        <w:rPr>
          <w:rFonts w:cstheme="minorHAnsi"/>
          <w:sz w:val="18"/>
          <w:szCs w:val="18"/>
          <w:lang w:eastAsia="en-GB"/>
        </w:rPr>
        <w:t xml:space="preserve"> will start as soon as possible after </w:t>
      </w:r>
      <w:r>
        <w:rPr>
          <w:rFonts w:cstheme="minorHAnsi"/>
          <w:sz w:val="18"/>
          <w:szCs w:val="18"/>
          <w:lang w:eastAsia="en-GB"/>
        </w:rPr>
        <w:t>randomisation</w:t>
      </w:r>
      <w:r w:rsidRPr="007F5D62">
        <w:rPr>
          <w:rFonts w:cstheme="minorHAnsi"/>
          <w:sz w:val="18"/>
          <w:szCs w:val="18"/>
          <w:lang w:eastAsia="en-GB"/>
        </w:rPr>
        <w:t>. For children who have to interrupt interventions (</w:t>
      </w:r>
      <w:proofErr w:type="gramStart"/>
      <w:r w:rsidRPr="007F5D62">
        <w:rPr>
          <w:rFonts w:cstheme="minorHAnsi"/>
          <w:sz w:val="18"/>
          <w:szCs w:val="18"/>
          <w:lang w:eastAsia="en-GB"/>
        </w:rPr>
        <w:t>e.g.</w:t>
      </w:r>
      <w:proofErr w:type="gramEnd"/>
      <w:r w:rsidRPr="007F5D62">
        <w:rPr>
          <w:rFonts w:cstheme="minorHAnsi"/>
          <w:sz w:val="18"/>
          <w:szCs w:val="18"/>
          <w:lang w:eastAsia="en-GB"/>
        </w:rPr>
        <w:t xml:space="preserve"> due to drug toxicity, or admission to hospital) the intervention will be restarted as soon as possible after interruption to provide a 12-week intervention in total. </w:t>
      </w:r>
    </w:p>
    <w:p w14:paraId="63BB0953" w14:textId="77777777" w:rsidR="009124F0" w:rsidRPr="009124F0" w:rsidRDefault="009124F0">
      <w:pPr>
        <w:rPr>
          <w:b/>
          <w:bCs/>
        </w:rPr>
      </w:pPr>
    </w:p>
    <w:sectPr w:rsidR="009124F0" w:rsidRPr="00912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4F0"/>
    <w:rsid w:val="000009F8"/>
    <w:rsid w:val="000074A9"/>
    <w:rsid w:val="000077AC"/>
    <w:rsid w:val="000115EC"/>
    <w:rsid w:val="00026CB8"/>
    <w:rsid w:val="00027354"/>
    <w:rsid w:val="0003545F"/>
    <w:rsid w:val="00036AFA"/>
    <w:rsid w:val="00040C65"/>
    <w:rsid w:val="00050515"/>
    <w:rsid w:val="000529ED"/>
    <w:rsid w:val="000550EB"/>
    <w:rsid w:val="00055F4C"/>
    <w:rsid w:val="0006626E"/>
    <w:rsid w:val="0007122A"/>
    <w:rsid w:val="00075B73"/>
    <w:rsid w:val="00077CA5"/>
    <w:rsid w:val="00082DD6"/>
    <w:rsid w:val="00083841"/>
    <w:rsid w:val="00084455"/>
    <w:rsid w:val="000A0204"/>
    <w:rsid w:val="000A23C7"/>
    <w:rsid w:val="000A5938"/>
    <w:rsid w:val="000A6914"/>
    <w:rsid w:val="000D31CA"/>
    <w:rsid w:val="000D3334"/>
    <w:rsid w:val="000D53B0"/>
    <w:rsid w:val="000E2109"/>
    <w:rsid w:val="000F11C0"/>
    <w:rsid w:val="001061C5"/>
    <w:rsid w:val="00106AF8"/>
    <w:rsid w:val="00111977"/>
    <w:rsid w:val="00121E3A"/>
    <w:rsid w:val="00124CE5"/>
    <w:rsid w:val="00126116"/>
    <w:rsid w:val="0013509E"/>
    <w:rsid w:val="001365C3"/>
    <w:rsid w:val="00137A4D"/>
    <w:rsid w:val="00137A8D"/>
    <w:rsid w:val="0014258B"/>
    <w:rsid w:val="00143969"/>
    <w:rsid w:val="00145AAF"/>
    <w:rsid w:val="0015440E"/>
    <w:rsid w:val="001564EF"/>
    <w:rsid w:val="0016760E"/>
    <w:rsid w:val="00167990"/>
    <w:rsid w:val="0018067B"/>
    <w:rsid w:val="00180DD0"/>
    <w:rsid w:val="00181220"/>
    <w:rsid w:val="00183BA6"/>
    <w:rsid w:val="001905B6"/>
    <w:rsid w:val="001927BE"/>
    <w:rsid w:val="00197CA9"/>
    <w:rsid w:val="001A7677"/>
    <w:rsid w:val="001A7ED3"/>
    <w:rsid w:val="001B0D7A"/>
    <w:rsid w:val="001D1856"/>
    <w:rsid w:val="001E3D1B"/>
    <w:rsid w:val="001E3DC0"/>
    <w:rsid w:val="001E3F41"/>
    <w:rsid w:val="001E74E8"/>
    <w:rsid w:val="00211122"/>
    <w:rsid w:val="00215F90"/>
    <w:rsid w:val="00217451"/>
    <w:rsid w:val="00224004"/>
    <w:rsid w:val="00226611"/>
    <w:rsid w:val="002326D8"/>
    <w:rsid w:val="00250364"/>
    <w:rsid w:val="00250ECC"/>
    <w:rsid w:val="00252C22"/>
    <w:rsid w:val="002667E3"/>
    <w:rsid w:val="0027192E"/>
    <w:rsid w:val="002967EF"/>
    <w:rsid w:val="002A120F"/>
    <w:rsid w:val="002A165B"/>
    <w:rsid w:val="002A33CB"/>
    <w:rsid w:val="002A7727"/>
    <w:rsid w:val="002B4033"/>
    <w:rsid w:val="002C0E1D"/>
    <w:rsid w:val="002C3C05"/>
    <w:rsid w:val="002C4228"/>
    <w:rsid w:val="002E17EC"/>
    <w:rsid w:val="002F2118"/>
    <w:rsid w:val="002F3813"/>
    <w:rsid w:val="0031061C"/>
    <w:rsid w:val="003176CD"/>
    <w:rsid w:val="00321C89"/>
    <w:rsid w:val="00325206"/>
    <w:rsid w:val="00325F6F"/>
    <w:rsid w:val="00334C1D"/>
    <w:rsid w:val="0033781F"/>
    <w:rsid w:val="00343F0E"/>
    <w:rsid w:val="00345337"/>
    <w:rsid w:val="00345CA2"/>
    <w:rsid w:val="003470B5"/>
    <w:rsid w:val="00347F46"/>
    <w:rsid w:val="0035578A"/>
    <w:rsid w:val="00373DCC"/>
    <w:rsid w:val="0037513F"/>
    <w:rsid w:val="00377E4E"/>
    <w:rsid w:val="00383B2D"/>
    <w:rsid w:val="00386550"/>
    <w:rsid w:val="003A6B03"/>
    <w:rsid w:val="003B676B"/>
    <w:rsid w:val="003C2733"/>
    <w:rsid w:val="00405DA4"/>
    <w:rsid w:val="00410C04"/>
    <w:rsid w:val="00421A04"/>
    <w:rsid w:val="00426E87"/>
    <w:rsid w:val="0043473D"/>
    <w:rsid w:val="00445190"/>
    <w:rsid w:val="0045723C"/>
    <w:rsid w:val="00461139"/>
    <w:rsid w:val="00467CD7"/>
    <w:rsid w:val="00475DAD"/>
    <w:rsid w:val="004815B3"/>
    <w:rsid w:val="00483EB5"/>
    <w:rsid w:val="004874B8"/>
    <w:rsid w:val="0049109C"/>
    <w:rsid w:val="004A48D9"/>
    <w:rsid w:val="004B4245"/>
    <w:rsid w:val="004C3345"/>
    <w:rsid w:val="004C4809"/>
    <w:rsid w:val="004C5FC4"/>
    <w:rsid w:val="004C615C"/>
    <w:rsid w:val="004D21F8"/>
    <w:rsid w:val="004E075D"/>
    <w:rsid w:val="004E20E3"/>
    <w:rsid w:val="004E7A0F"/>
    <w:rsid w:val="004F3F2B"/>
    <w:rsid w:val="00500C79"/>
    <w:rsid w:val="00506C4B"/>
    <w:rsid w:val="00512664"/>
    <w:rsid w:val="00515135"/>
    <w:rsid w:val="0051608D"/>
    <w:rsid w:val="005176EE"/>
    <w:rsid w:val="00517895"/>
    <w:rsid w:val="005222A2"/>
    <w:rsid w:val="00522E3C"/>
    <w:rsid w:val="005310B7"/>
    <w:rsid w:val="005310DB"/>
    <w:rsid w:val="00532526"/>
    <w:rsid w:val="00541A5D"/>
    <w:rsid w:val="005462F0"/>
    <w:rsid w:val="005546F6"/>
    <w:rsid w:val="005601DF"/>
    <w:rsid w:val="00561806"/>
    <w:rsid w:val="00561FE8"/>
    <w:rsid w:val="00566854"/>
    <w:rsid w:val="00581BCA"/>
    <w:rsid w:val="005A48FE"/>
    <w:rsid w:val="005B3A1E"/>
    <w:rsid w:val="005C271A"/>
    <w:rsid w:val="005C350B"/>
    <w:rsid w:val="005F02C5"/>
    <w:rsid w:val="005F4266"/>
    <w:rsid w:val="00607419"/>
    <w:rsid w:val="00645A50"/>
    <w:rsid w:val="0066315C"/>
    <w:rsid w:val="0066370E"/>
    <w:rsid w:val="00663832"/>
    <w:rsid w:val="0067082A"/>
    <w:rsid w:val="006756B6"/>
    <w:rsid w:val="00676921"/>
    <w:rsid w:val="006A46A2"/>
    <w:rsid w:val="006B4DFC"/>
    <w:rsid w:val="006B501B"/>
    <w:rsid w:val="006B6637"/>
    <w:rsid w:val="006C29F0"/>
    <w:rsid w:val="006C2F47"/>
    <w:rsid w:val="006C78D2"/>
    <w:rsid w:val="006D59B9"/>
    <w:rsid w:val="006E2AD6"/>
    <w:rsid w:val="00702E62"/>
    <w:rsid w:val="00713F25"/>
    <w:rsid w:val="00723EB2"/>
    <w:rsid w:val="0072472B"/>
    <w:rsid w:val="00725CEF"/>
    <w:rsid w:val="0073278B"/>
    <w:rsid w:val="00732A15"/>
    <w:rsid w:val="00733411"/>
    <w:rsid w:val="00734BD8"/>
    <w:rsid w:val="00745BE6"/>
    <w:rsid w:val="00757337"/>
    <w:rsid w:val="00763EEF"/>
    <w:rsid w:val="007652A1"/>
    <w:rsid w:val="007670FD"/>
    <w:rsid w:val="00774213"/>
    <w:rsid w:val="0078078B"/>
    <w:rsid w:val="00780C3C"/>
    <w:rsid w:val="007827FF"/>
    <w:rsid w:val="00795F26"/>
    <w:rsid w:val="007972F1"/>
    <w:rsid w:val="007C7A95"/>
    <w:rsid w:val="007D5F21"/>
    <w:rsid w:val="007E051D"/>
    <w:rsid w:val="007E3266"/>
    <w:rsid w:val="007E6A81"/>
    <w:rsid w:val="007E7E12"/>
    <w:rsid w:val="007F3646"/>
    <w:rsid w:val="007F451C"/>
    <w:rsid w:val="007F7048"/>
    <w:rsid w:val="0081322B"/>
    <w:rsid w:val="00827ABD"/>
    <w:rsid w:val="00833422"/>
    <w:rsid w:val="00836369"/>
    <w:rsid w:val="00844A6B"/>
    <w:rsid w:val="008509C4"/>
    <w:rsid w:val="00863231"/>
    <w:rsid w:val="00865D83"/>
    <w:rsid w:val="008726B2"/>
    <w:rsid w:val="008865C7"/>
    <w:rsid w:val="0088726B"/>
    <w:rsid w:val="00896253"/>
    <w:rsid w:val="008A65BB"/>
    <w:rsid w:val="008B767F"/>
    <w:rsid w:val="008D033C"/>
    <w:rsid w:val="008D1AB3"/>
    <w:rsid w:val="008D539A"/>
    <w:rsid w:val="008E0523"/>
    <w:rsid w:val="008E2F6C"/>
    <w:rsid w:val="008F1730"/>
    <w:rsid w:val="008F7849"/>
    <w:rsid w:val="00902316"/>
    <w:rsid w:val="009054B7"/>
    <w:rsid w:val="009061E3"/>
    <w:rsid w:val="00911836"/>
    <w:rsid w:val="009124F0"/>
    <w:rsid w:val="009141A1"/>
    <w:rsid w:val="00914875"/>
    <w:rsid w:val="00936C45"/>
    <w:rsid w:val="00942650"/>
    <w:rsid w:val="00942B00"/>
    <w:rsid w:val="00943D19"/>
    <w:rsid w:val="009475CA"/>
    <w:rsid w:val="00960518"/>
    <w:rsid w:val="00971BA9"/>
    <w:rsid w:val="00974232"/>
    <w:rsid w:val="00975922"/>
    <w:rsid w:val="009832A0"/>
    <w:rsid w:val="009848ED"/>
    <w:rsid w:val="00994D01"/>
    <w:rsid w:val="009A750D"/>
    <w:rsid w:val="009B4228"/>
    <w:rsid w:val="009B745D"/>
    <w:rsid w:val="009D448E"/>
    <w:rsid w:val="009E2322"/>
    <w:rsid w:val="009E23F5"/>
    <w:rsid w:val="009E61DC"/>
    <w:rsid w:val="009F079E"/>
    <w:rsid w:val="00A04CA8"/>
    <w:rsid w:val="00A10E22"/>
    <w:rsid w:val="00A13010"/>
    <w:rsid w:val="00A17601"/>
    <w:rsid w:val="00A1772B"/>
    <w:rsid w:val="00A221A9"/>
    <w:rsid w:val="00A3357A"/>
    <w:rsid w:val="00A44E00"/>
    <w:rsid w:val="00A44E35"/>
    <w:rsid w:val="00A575C8"/>
    <w:rsid w:val="00A615E9"/>
    <w:rsid w:val="00A71D82"/>
    <w:rsid w:val="00A816AC"/>
    <w:rsid w:val="00A81B8C"/>
    <w:rsid w:val="00A85BB2"/>
    <w:rsid w:val="00A905C9"/>
    <w:rsid w:val="00A90FED"/>
    <w:rsid w:val="00A97071"/>
    <w:rsid w:val="00AA1E99"/>
    <w:rsid w:val="00AB53B9"/>
    <w:rsid w:val="00AD1880"/>
    <w:rsid w:val="00AE3DFC"/>
    <w:rsid w:val="00AE5A55"/>
    <w:rsid w:val="00AE69FD"/>
    <w:rsid w:val="00AF37C0"/>
    <w:rsid w:val="00B00821"/>
    <w:rsid w:val="00B048BC"/>
    <w:rsid w:val="00B2218C"/>
    <w:rsid w:val="00B235D6"/>
    <w:rsid w:val="00B26628"/>
    <w:rsid w:val="00B34933"/>
    <w:rsid w:val="00B34DBD"/>
    <w:rsid w:val="00B35951"/>
    <w:rsid w:val="00B434F3"/>
    <w:rsid w:val="00B45A21"/>
    <w:rsid w:val="00B4718D"/>
    <w:rsid w:val="00B47441"/>
    <w:rsid w:val="00B5479E"/>
    <w:rsid w:val="00B6434E"/>
    <w:rsid w:val="00B65F0E"/>
    <w:rsid w:val="00B66C86"/>
    <w:rsid w:val="00B724CD"/>
    <w:rsid w:val="00B762AC"/>
    <w:rsid w:val="00B7633A"/>
    <w:rsid w:val="00B87A70"/>
    <w:rsid w:val="00B952C0"/>
    <w:rsid w:val="00BA1538"/>
    <w:rsid w:val="00BA4145"/>
    <w:rsid w:val="00BA4E38"/>
    <w:rsid w:val="00BB5DBA"/>
    <w:rsid w:val="00BC0993"/>
    <w:rsid w:val="00BE261D"/>
    <w:rsid w:val="00BE5DD5"/>
    <w:rsid w:val="00BE6838"/>
    <w:rsid w:val="00BF69C0"/>
    <w:rsid w:val="00BF752C"/>
    <w:rsid w:val="00C031E5"/>
    <w:rsid w:val="00C04357"/>
    <w:rsid w:val="00C10FB5"/>
    <w:rsid w:val="00C30B77"/>
    <w:rsid w:val="00C30BA1"/>
    <w:rsid w:val="00C33171"/>
    <w:rsid w:val="00C36590"/>
    <w:rsid w:val="00C40C4A"/>
    <w:rsid w:val="00C44BAF"/>
    <w:rsid w:val="00C53DC7"/>
    <w:rsid w:val="00C53E92"/>
    <w:rsid w:val="00C61C85"/>
    <w:rsid w:val="00C61CDA"/>
    <w:rsid w:val="00C647D3"/>
    <w:rsid w:val="00C6793A"/>
    <w:rsid w:val="00C766D0"/>
    <w:rsid w:val="00C83216"/>
    <w:rsid w:val="00C870C9"/>
    <w:rsid w:val="00C914D0"/>
    <w:rsid w:val="00CA21F0"/>
    <w:rsid w:val="00CA359D"/>
    <w:rsid w:val="00CB1674"/>
    <w:rsid w:val="00CB714C"/>
    <w:rsid w:val="00CC2730"/>
    <w:rsid w:val="00CC5710"/>
    <w:rsid w:val="00CD4803"/>
    <w:rsid w:val="00CE06F7"/>
    <w:rsid w:val="00CE0861"/>
    <w:rsid w:val="00CF0BE2"/>
    <w:rsid w:val="00CF1E61"/>
    <w:rsid w:val="00D1474A"/>
    <w:rsid w:val="00D157F9"/>
    <w:rsid w:val="00D163EE"/>
    <w:rsid w:val="00D31C3E"/>
    <w:rsid w:val="00D423DF"/>
    <w:rsid w:val="00D545BA"/>
    <w:rsid w:val="00D72032"/>
    <w:rsid w:val="00D748D4"/>
    <w:rsid w:val="00D80212"/>
    <w:rsid w:val="00D81C66"/>
    <w:rsid w:val="00D82E3D"/>
    <w:rsid w:val="00D84932"/>
    <w:rsid w:val="00D86D49"/>
    <w:rsid w:val="00DA458A"/>
    <w:rsid w:val="00DA6E01"/>
    <w:rsid w:val="00DA722C"/>
    <w:rsid w:val="00DC7D7D"/>
    <w:rsid w:val="00DC7E10"/>
    <w:rsid w:val="00DD2B08"/>
    <w:rsid w:val="00DD461C"/>
    <w:rsid w:val="00DE088B"/>
    <w:rsid w:val="00DE53C3"/>
    <w:rsid w:val="00DE658C"/>
    <w:rsid w:val="00DE6747"/>
    <w:rsid w:val="00DE7A5A"/>
    <w:rsid w:val="00E00EE7"/>
    <w:rsid w:val="00E1263D"/>
    <w:rsid w:val="00E12CA9"/>
    <w:rsid w:val="00E14DC8"/>
    <w:rsid w:val="00E20CC9"/>
    <w:rsid w:val="00E2335D"/>
    <w:rsid w:val="00E27F82"/>
    <w:rsid w:val="00E3174E"/>
    <w:rsid w:val="00E36CAC"/>
    <w:rsid w:val="00E36F85"/>
    <w:rsid w:val="00E40550"/>
    <w:rsid w:val="00E507F3"/>
    <w:rsid w:val="00E60684"/>
    <w:rsid w:val="00E64D53"/>
    <w:rsid w:val="00E65CB6"/>
    <w:rsid w:val="00E7503B"/>
    <w:rsid w:val="00E8163D"/>
    <w:rsid w:val="00E85498"/>
    <w:rsid w:val="00E91222"/>
    <w:rsid w:val="00EA1742"/>
    <w:rsid w:val="00EA1A38"/>
    <w:rsid w:val="00EA42D7"/>
    <w:rsid w:val="00EA454B"/>
    <w:rsid w:val="00EA6E88"/>
    <w:rsid w:val="00EA6F12"/>
    <w:rsid w:val="00EA7539"/>
    <w:rsid w:val="00EB73FB"/>
    <w:rsid w:val="00EC43D7"/>
    <w:rsid w:val="00ED3F23"/>
    <w:rsid w:val="00ED423B"/>
    <w:rsid w:val="00EF3DF0"/>
    <w:rsid w:val="00EF5FD5"/>
    <w:rsid w:val="00F11896"/>
    <w:rsid w:val="00F146F0"/>
    <w:rsid w:val="00F15F09"/>
    <w:rsid w:val="00F21919"/>
    <w:rsid w:val="00F275BA"/>
    <w:rsid w:val="00F316A7"/>
    <w:rsid w:val="00F32081"/>
    <w:rsid w:val="00F34E16"/>
    <w:rsid w:val="00F3592D"/>
    <w:rsid w:val="00F431B7"/>
    <w:rsid w:val="00F5210B"/>
    <w:rsid w:val="00F644F3"/>
    <w:rsid w:val="00F678E0"/>
    <w:rsid w:val="00F77A65"/>
    <w:rsid w:val="00F97C7F"/>
    <w:rsid w:val="00FA2A66"/>
    <w:rsid w:val="00FA3D65"/>
    <w:rsid w:val="00FA3E46"/>
    <w:rsid w:val="00FB1879"/>
    <w:rsid w:val="00FC5450"/>
    <w:rsid w:val="00FC5F4F"/>
    <w:rsid w:val="00FD12B7"/>
    <w:rsid w:val="00FD236F"/>
    <w:rsid w:val="00FD508E"/>
    <w:rsid w:val="00FE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F1911"/>
  <w15:chartTrackingRefBased/>
  <w15:docId w15:val="{561E393B-9A5B-7740-885E-88902F3A4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rendergast</dc:creator>
  <cp:keywords/>
  <dc:description/>
  <cp:lastModifiedBy>Andrew Prendergast</cp:lastModifiedBy>
  <cp:revision>1</cp:revision>
  <dcterms:created xsi:type="dcterms:W3CDTF">2025-03-12T10:25:00Z</dcterms:created>
  <dcterms:modified xsi:type="dcterms:W3CDTF">2025-03-12T10:27:00Z</dcterms:modified>
</cp:coreProperties>
</file>